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6BB96A" w14:textId="5C670638" w:rsidR="007052A5" w:rsidRPr="006522AE" w:rsidRDefault="00F36B18" w:rsidP="007756B6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F36B18">
        <w:rPr>
          <w:rFonts w:ascii="Times New Roman" w:hAnsi="Times New Roman" w:cs="Times New Roman"/>
          <w:b/>
          <w:bCs/>
          <w:sz w:val="24"/>
          <w:szCs w:val="24"/>
        </w:rPr>
        <w:t>Multimedia Appendix 1</w:t>
      </w:r>
      <w:r w:rsidR="004610AB" w:rsidRPr="006522AE">
        <w:rPr>
          <w:rFonts w:ascii="Times New Roman" w:hAnsi="Times New Roman" w:cs="Times New Roman"/>
          <w:b/>
          <w:bCs/>
          <w:sz w:val="24"/>
          <w:szCs w:val="24"/>
        </w:rPr>
        <w:t xml:space="preserve">. Logic Model </w:t>
      </w:r>
    </w:p>
    <w:p w14:paraId="2FAB1B06" w14:textId="77777777" w:rsidR="00757D8C" w:rsidRPr="00FF7807" w:rsidRDefault="00757D8C" w:rsidP="007756B6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0" w:name="_Pop-Up_Survey_–_1"/>
      <w:bookmarkStart w:id="1" w:name="_MKMH_Implementation_Logic"/>
      <w:bookmarkEnd w:id="0"/>
      <w:bookmarkEnd w:id="1"/>
    </w:p>
    <w:tbl>
      <w:tblPr>
        <w:tblStyle w:val="TableGrid"/>
        <w:tblpPr w:leftFromText="180" w:rightFromText="180" w:vertAnchor="page" w:horzAnchor="margin" w:tblpY="2116"/>
        <w:tblW w:w="5000" w:type="pct"/>
        <w:tblLook w:val="04A0" w:firstRow="1" w:lastRow="0" w:firstColumn="1" w:lastColumn="0" w:noHBand="0" w:noVBand="1"/>
      </w:tblPr>
      <w:tblGrid>
        <w:gridCol w:w="1980"/>
        <w:gridCol w:w="2336"/>
        <w:gridCol w:w="2160"/>
        <w:gridCol w:w="2157"/>
        <w:gridCol w:w="1852"/>
        <w:gridCol w:w="308"/>
        <w:gridCol w:w="2157"/>
      </w:tblGrid>
      <w:tr w:rsidR="00757D8C" w:rsidRPr="00FF7807" w14:paraId="663E4C5A" w14:textId="77777777" w:rsidTr="007052A5">
        <w:tc>
          <w:tcPr>
            <w:tcW w:w="4048" w:type="pct"/>
            <w:gridSpan w:val="5"/>
            <w:shd w:val="clear" w:color="auto" w:fill="FFE599" w:themeFill="accent4" w:themeFillTint="66"/>
          </w:tcPr>
          <w:p w14:paraId="52387C23" w14:textId="77777777" w:rsidR="00757D8C" w:rsidRPr="00FF7807" w:rsidRDefault="00757D8C" w:rsidP="007052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uation</w:t>
            </w:r>
          </w:p>
        </w:tc>
        <w:tc>
          <w:tcPr>
            <w:tcW w:w="952" w:type="pct"/>
            <w:gridSpan w:val="2"/>
            <w:shd w:val="clear" w:color="auto" w:fill="FFE599" w:themeFill="accent4" w:themeFillTint="66"/>
          </w:tcPr>
          <w:p w14:paraId="5BFF2514" w14:textId="77777777" w:rsidR="00757D8C" w:rsidRPr="00FF7807" w:rsidRDefault="00757D8C" w:rsidP="007052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orities</w:t>
            </w:r>
          </w:p>
        </w:tc>
      </w:tr>
      <w:tr w:rsidR="00757D8C" w:rsidRPr="00FF7807" w14:paraId="48BBC8AE" w14:textId="77777777" w:rsidTr="007052A5">
        <w:tc>
          <w:tcPr>
            <w:tcW w:w="4048" w:type="pct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7F03FB99" w14:textId="3BD6883C" w:rsidR="00757D8C" w:rsidRPr="00FF7807" w:rsidRDefault="006522AE" w:rsidP="007052A5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 with early-stage</w:t>
            </w:r>
            <w:r w:rsidR="00757D8C" w:rsidRPr="00FF78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ronic kidney disease (</w:t>
            </w:r>
            <w:r w:rsidR="00757D8C" w:rsidRPr="00FF7807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often rely on</w:t>
            </w:r>
            <w:r w:rsidR="00757D8C" w:rsidRPr="00FF7807">
              <w:rPr>
                <w:rFonts w:ascii="Times New Roman" w:hAnsi="Times New Roman" w:cs="Times New Roman"/>
                <w:sz w:val="24"/>
                <w:szCs w:val="24"/>
              </w:rPr>
              <w:t xml:space="preserve"> self-manag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M) and </w:t>
            </w:r>
            <w:r w:rsidR="00757D8C" w:rsidRPr="00FF7807">
              <w:rPr>
                <w:rFonts w:ascii="Times New Roman" w:hAnsi="Times New Roman" w:cs="Times New Roman"/>
                <w:sz w:val="24"/>
                <w:szCs w:val="24"/>
              </w:rPr>
              <w:t xml:space="preserve">do not always have access to specialists to support care </w:t>
            </w:r>
          </w:p>
          <w:p w14:paraId="56D813CB" w14:textId="36F5C150" w:rsidR="00757D8C" w:rsidRPr="00FF7807" w:rsidRDefault="00757D8C" w:rsidP="007052A5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 xml:space="preserve">Gap in </w:t>
            </w:r>
            <w:r w:rsidR="006522AE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 xml:space="preserve"> resources for </w:t>
            </w:r>
            <w:r w:rsidR="006522AE" w:rsidRPr="00FF7807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r w:rsidR="006522AE">
              <w:rPr>
                <w:rFonts w:ascii="Times New Roman" w:hAnsi="Times New Roman" w:cs="Times New Roman"/>
                <w:sz w:val="24"/>
                <w:szCs w:val="24"/>
              </w:rPr>
              <w:t xml:space="preserve"> with</w:t>
            </w:r>
            <w:r w:rsidR="006522AE" w:rsidRPr="00FF78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>early-</w:t>
            </w:r>
            <w:r w:rsidR="006522AE">
              <w:rPr>
                <w:rFonts w:ascii="Times New Roman" w:hAnsi="Times New Roman" w:cs="Times New Roman"/>
                <w:sz w:val="24"/>
                <w:szCs w:val="24"/>
              </w:rPr>
              <w:t xml:space="preserve">stage </w:t>
            </w: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  <w:r w:rsidR="006522AE">
              <w:rPr>
                <w:rFonts w:ascii="Times New Roman" w:hAnsi="Times New Roman" w:cs="Times New Roman"/>
                <w:sz w:val="24"/>
                <w:szCs w:val="24"/>
              </w:rPr>
              <w:t>/caregivers</w:t>
            </w:r>
          </w:p>
        </w:tc>
        <w:tc>
          <w:tcPr>
            <w:tcW w:w="95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902194C" w14:textId="0865F5CA" w:rsidR="00757D8C" w:rsidRPr="00FF7807" w:rsidRDefault="00840CBE" w:rsidP="007052A5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86107" w:rsidRPr="00FF7807">
              <w:rPr>
                <w:rFonts w:ascii="Times New Roman" w:hAnsi="Times New Roman" w:cs="Times New Roman"/>
                <w:sz w:val="24"/>
                <w:szCs w:val="24"/>
              </w:rPr>
              <w:t xml:space="preserve">atient-oriented </w:t>
            </w:r>
          </w:p>
          <w:p w14:paraId="700EAC83" w14:textId="77777777" w:rsidR="00186107" w:rsidRPr="00FF7807" w:rsidRDefault="00840CBE" w:rsidP="007052A5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186107" w:rsidRPr="00FF7807">
              <w:rPr>
                <w:rFonts w:ascii="Times New Roman" w:hAnsi="Times New Roman" w:cs="Times New Roman"/>
                <w:sz w:val="24"/>
                <w:szCs w:val="24"/>
              </w:rPr>
              <w:t>easib</w:t>
            </w: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>ility</w:t>
            </w:r>
          </w:p>
          <w:p w14:paraId="3A7C2C49" w14:textId="161CD41E" w:rsidR="00840CBE" w:rsidRPr="00FF7807" w:rsidRDefault="00840CBE" w:rsidP="007052A5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>Evidence-based</w:t>
            </w:r>
          </w:p>
        </w:tc>
      </w:tr>
      <w:tr w:rsidR="00757D8C" w:rsidRPr="00FF7807" w14:paraId="37E009B8" w14:textId="77777777" w:rsidTr="007052A5">
        <w:tc>
          <w:tcPr>
            <w:tcW w:w="5000" w:type="pct"/>
            <w:gridSpan w:val="7"/>
            <w:tcBorders>
              <w:left w:val="nil"/>
              <w:right w:val="nil"/>
            </w:tcBorders>
            <w:shd w:val="clear" w:color="auto" w:fill="auto"/>
          </w:tcPr>
          <w:p w14:paraId="670EA515" w14:textId="77777777" w:rsidR="00757D8C" w:rsidRPr="00FF7807" w:rsidRDefault="00757D8C" w:rsidP="007052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05506" w:rsidRPr="00FF7807" w14:paraId="38994461" w14:textId="77777777" w:rsidTr="007052A5">
        <w:tc>
          <w:tcPr>
            <w:tcW w:w="1666" w:type="pct"/>
            <w:gridSpan w:val="2"/>
            <w:shd w:val="clear" w:color="auto" w:fill="C5E0B3" w:themeFill="accent6" w:themeFillTint="66"/>
            <w:vAlign w:val="center"/>
          </w:tcPr>
          <w:p w14:paraId="59F65E98" w14:textId="5F631051" w:rsidR="00D05506" w:rsidRPr="00FF7807" w:rsidRDefault="00D05506" w:rsidP="007052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gram planning</w:t>
            </w:r>
          </w:p>
        </w:tc>
        <w:tc>
          <w:tcPr>
            <w:tcW w:w="1667" w:type="pct"/>
            <w:gridSpan w:val="2"/>
            <w:shd w:val="clear" w:color="auto" w:fill="C5E0B3" w:themeFill="accent6" w:themeFillTint="66"/>
            <w:vAlign w:val="center"/>
          </w:tcPr>
          <w:p w14:paraId="67C0EE67" w14:textId="11173851" w:rsidR="00D05506" w:rsidRPr="00FF7807" w:rsidRDefault="00D05506" w:rsidP="007052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gram implementation</w:t>
            </w:r>
          </w:p>
        </w:tc>
        <w:tc>
          <w:tcPr>
            <w:tcW w:w="1667" w:type="pct"/>
            <w:gridSpan w:val="3"/>
            <w:shd w:val="clear" w:color="auto" w:fill="C5E0B3" w:themeFill="accent6" w:themeFillTint="66"/>
            <w:vAlign w:val="center"/>
          </w:tcPr>
          <w:p w14:paraId="1FBD34A4" w14:textId="3A8C733B" w:rsidR="00D05506" w:rsidRPr="00FF7807" w:rsidRDefault="00D05506" w:rsidP="007052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gram maintenance</w:t>
            </w:r>
          </w:p>
        </w:tc>
      </w:tr>
      <w:tr w:rsidR="007E389D" w:rsidRPr="00FF7807" w14:paraId="7DABBF47" w14:textId="77777777" w:rsidTr="007052A5">
        <w:tc>
          <w:tcPr>
            <w:tcW w:w="764" w:type="pct"/>
            <w:shd w:val="clear" w:color="auto" w:fill="C5E0B3" w:themeFill="accent6" w:themeFillTint="66"/>
          </w:tcPr>
          <w:p w14:paraId="28E1B1AF" w14:textId="0ACB8CEF" w:rsidR="00757D8C" w:rsidRPr="00FF7807" w:rsidRDefault="00757D8C" w:rsidP="007052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puts              </w:t>
            </w:r>
            <w:r w:rsidRPr="00FF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F0"/>
            </w:r>
          </w:p>
        </w:tc>
        <w:tc>
          <w:tcPr>
            <w:tcW w:w="902" w:type="pct"/>
            <w:shd w:val="clear" w:color="auto" w:fill="C5E0B3" w:themeFill="accent6" w:themeFillTint="66"/>
          </w:tcPr>
          <w:p w14:paraId="756A583E" w14:textId="03CCD01C" w:rsidR="00757D8C" w:rsidRPr="00FF7807" w:rsidRDefault="00757D8C" w:rsidP="007052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tivities         </w:t>
            </w:r>
            <w:r w:rsidR="00FF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F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r w:rsidRPr="00FF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F0"/>
            </w:r>
          </w:p>
        </w:tc>
        <w:tc>
          <w:tcPr>
            <w:tcW w:w="834" w:type="pct"/>
            <w:shd w:val="clear" w:color="auto" w:fill="C5E0B3" w:themeFill="accent6" w:themeFillTint="66"/>
          </w:tcPr>
          <w:p w14:paraId="0BC84248" w14:textId="62AEEBA5" w:rsidR="00757D8C" w:rsidRPr="00FF7807" w:rsidRDefault="00757D8C" w:rsidP="007052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puts              </w:t>
            </w:r>
            <w:r w:rsidRPr="00FF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F0"/>
            </w:r>
          </w:p>
        </w:tc>
        <w:tc>
          <w:tcPr>
            <w:tcW w:w="833" w:type="pct"/>
            <w:shd w:val="clear" w:color="auto" w:fill="C5E0B3" w:themeFill="accent6" w:themeFillTint="66"/>
          </w:tcPr>
          <w:p w14:paraId="1CA36C18" w14:textId="652B7AF2" w:rsidR="00757D8C" w:rsidRPr="00FF7807" w:rsidRDefault="00757D8C" w:rsidP="007052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comes           </w:t>
            </w:r>
            <w:r w:rsidRPr="00FF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F0"/>
            </w:r>
          </w:p>
          <w:p w14:paraId="4476A771" w14:textId="77777777" w:rsidR="00757D8C" w:rsidRPr="00FF7807" w:rsidRDefault="00757D8C" w:rsidP="007052A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hort term</w:t>
            </w:r>
          </w:p>
        </w:tc>
        <w:tc>
          <w:tcPr>
            <w:tcW w:w="834" w:type="pct"/>
            <w:gridSpan w:val="2"/>
            <w:shd w:val="clear" w:color="auto" w:fill="C5E0B3" w:themeFill="accent6" w:themeFillTint="66"/>
          </w:tcPr>
          <w:p w14:paraId="170261E9" w14:textId="77115EF5" w:rsidR="00757D8C" w:rsidRPr="00FF7807" w:rsidRDefault="00757D8C" w:rsidP="007052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comes           </w:t>
            </w:r>
            <w:r w:rsidRPr="00FF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F0"/>
            </w:r>
          </w:p>
          <w:p w14:paraId="5172E28A" w14:textId="77777777" w:rsidR="00757D8C" w:rsidRPr="00FF7807" w:rsidRDefault="00757D8C" w:rsidP="007052A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ntermediate</w:t>
            </w:r>
          </w:p>
        </w:tc>
        <w:tc>
          <w:tcPr>
            <w:tcW w:w="833" w:type="pct"/>
            <w:shd w:val="clear" w:color="auto" w:fill="C5E0B3" w:themeFill="accent6" w:themeFillTint="66"/>
          </w:tcPr>
          <w:p w14:paraId="3F699921" w14:textId="7E3DE056" w:rsidR="00757D8C" w:rsidRPr="00FF7807" w:rsidRDefault="00757D8C" w:rsidP="007052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comes           </w:t>
            </w:r>
          </w:p>
          <w:p w14:paraId="51246E63" w14:textId="77777777" w:rsidR="00757D8C" w:rsidRPr="00FF7807" w:rsidRDefault="00757D8C" w:rsidP="007052A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ong term</w:t>
            </w:r>
          </w:p>
        </w:tc>
      </w:tr>
      <w:tr w:rsidR="00186107" w:rsidRPr="00FF7807" w14:paraId="343D0D26" w14:textId="77777777" w:rsidTr="007052A5">
        <w:tc>
          <w:tcPr>
            <w:tcW w:w="764" w:type="pct"/>
            <w:vMerge w:val="restart"/>
          </w:tcPr>
          <w:p w14:paraId="07D51285" w14:textId="358D9E13" w:rsidR="00186107" w:rsidRPr="00FF7807" w:rsidRDefault="00840CBE" w:rsidP="007052A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>Staff</w:t>
            </w:r>
            <w:r w:rsidR="002C181A" w:rsidRPr="00FF7807">
              <w:rPr>
                <w:rFonts w:ascii="Times New Roman" w:hAnsi="Times New Roman" w:cs="Times New Roman"/>
                <w:sz w:val="24"/>
                <w:szCs w:val="24"/>
              </w:rPr>
              <w:t xml:space="preserve"> (deliver intervention)</w:t>
            </w:r>
          </w:p>
          <w:p w14:paraId="14F61D2A" w14:textId="3FB6D732" w:rsidR="002C181A" w:rsidRPr="00FF7807" w:rsidRDefault="002C181A" w:rsidP="007052A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>Staff (support delivery)</w:t>
            </w:r>
          </w:p>
          <w:p w14:paraId="090B0F4C" w14:textId="77777777" w:rsidR="00840CBE" w:rsidRPr="00FF7807" w:rsidRDefault="00840CBE" w:rsidP="007052A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>Internet access</w:t>
            </w:r>
          </w:p>
          <w:p w14:paraId="347EC325" w14:textId="77777777" w:rsidR="00840CBE" w:rsidRPr="00FF7807" w:rsidRDefault="00840CBE" w:rsidP="007052A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 xml:space="preserve">Computer access </w:t>
            </w:r>
          </w:p>
          <w:p w14:paraId="0DFB9E5F" w14:textId="3D31626A" w:rsidR="00840CBE" w:rsidRPr="00FF7807" w:rsidRDefault="00FF7807" w:rsidP="007052A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nter</w:t>
            </w:r>
          </w:p>
          <w:p w14:paraId="6B397497" w14:textId="49132E3B" w:rsidR="00840CBE" w:rsidRPr="006522AE" w:rsidRDefault="006522AE" w:rsidP="007052A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y Kidneys My Heal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bsite</w:t>
            </w:r>
          </w:p>
        </w:tc>
        <w:tc>
          <w:tcPr>
            <w:tcW w:w="902" w:type="pct"/>
            <w:vMerge w:val="restart"/>
          </w:tcPr>
          <w:p w14:paraId="64176B44" w14:textId="77777777" w:rsidR="00186107" w:rsidRPr="00FF7807" w:rsidRDefault="00186107" w:rsidP="007052A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>Website changes</w:t>
            </w:r>
          </w:p>
          <w:p w14:paraId="717AF90D" w14:textId="77777777" w:rsidR="00186107" w:rsidRPr="00FF7807" w:rsidRDefault="00186107" w:rsidP="007052A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>Printable materials</w:t>
            </w:r>
          </w:p>
          <w:p w14:paraId="15B15067" w14:textId="3BADDC1A" w:rsidR="00186107" w:rsidRDefault="00186107" w:rsidP="007052A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>QR code</w:t>
            </w:r>
            <w:r w:rsidR="006522AE">
              <w:rPr>
                <w:rFonts w:ascii="Times New Roman" w:hAnsi="Times New Roman" w:cs="Times New Roman"/>
                <w:sz w:val="24"/>
                <w:szCs w:val="24"/>
              </w:rPr>
              <w:t xml:space="preserve"> tracking via Google Analytics</w:t>
            </w:r>
          </w:p>
          <w:p w14:paraId="62C7C40E" w14:textId="219AC844" w:rsidR="00FF7807" w:rsidRPr="00FF7807" w:rsidRDefault="00FF7807" w:rsidP="00FF780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al materials</w:t>
            </w:r>
          </w:p>
          <w:p w14:paraId="4E662974" w14:textId="77777777" w:rsidR="00186107" w:rsidRPr="00FF7807" w:rsidRDefault="00186107" w:rsidP="007052A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>Learning sessions</w:t>
            </w:r>
          </w:p>
        </w:tc>
        <w:tc>
          <w:tcPr>
            <w:tcW w:w="834" w:type="pct"/>
            <w:vMerge w:val="restart"/>
          </w:tcPr>
          <w:p w14:paraId="3C5F64DC" w14:textId="195AEB58" w:rsidR="00FF7807" w:rsidRPr="00FF7807" w:rsidRDefault="00FF7807" w:rsidP="007052A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r w:rsidR="00186107" w:rsidRPr="00FF7807">
              <w:rPr>
                <w:rFonts w:ascii="Times New Roman" w:hAnsi="Times New Roman" w:cs="Times New Roman"/>
                <w:sz w:val="24"/>
                <w:szCs w:val="24"/>
              </w:rPr>
              <w:t>Clinicians implementing</w:t>
            </w:r>
          </w:p>
          <w:p w14:paraId="19AA67CD" w14:textId="7A9CD241" w:rsidR="00186107" w:rsidRPr="00FF7807" w:rsidRDefault="00186107" w:rsidP="007052A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>Patients reached</w:t>
            </w:r>
            <w:r w:rsidR="00FF7807" w:rsidRPr="00FF7807">
              <w:rPr>
                <w:rFonts w:ascii="Times New Roman" w:hAnsi="Times New Roman" w:cs="Times New Roman"/>
                <w:sz w:val="24"/>
                <w:szCs w:val="24"/>
              </w:rPr>
              <w:t xml:space="preserve"> (description)</w:t>
            </w:r>
          </w:p>
          <w:p w14:paraId="3E40E550" w14:textId="6B8F6DE0" w:rsidR="00186107" w:rsidRPr="00FF7807" w:rsidRDefault="00745FFB" w:rsidP="00FF780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r w:rsidR="00FB0A8B" w:rsidRPr="00FF7807">
              <w:rPr>
                <w:rFonts w:ascii="Times New Roman" w:hAnsi="Times New Roman" w:cs="Times New Roman"/>
                <w:sz w:val="24"/>
                <w:szCs w:val="24"/>
              </w:rPr>
              <w:t>Resources</w:t>
            </w:r>
            <w:r w:rsidR="006522AE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>strategies</w:t>
            </w:r>
            <w:r w:rsidR="00652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 xml:space="preserve">used or </w:t>
            </w:r>
            <w:r w:rsidR="00186107" w:rsidRPr="00FF7807">
              <w:rPr>
                <w:rFonts w:ascii="Times New Roman" w:hAnsi="Times New Roman" w:cs="Times New Roman"/>
                <w:sz w:val="24"/>
                <w:szCs w:val="24"/>
              </w:rPr>
              <w:t>shared</w:t>
            </w:r>
          </w:p>
          <w:p w14:paraId="0E44A5F8" w14:textId="77777777" w:rsidR="00186107" w:rsidRDefault="00186107" w:rsidP="00FF780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 xml:space="preserve"># Attendees at sessions </w:t>
            </w:r>
            <w:r w:rsidR="00FF7807" w:rsidRPr="00FF78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AAA122A" w14:textId="3B93358C" w:rsidR="006522AE" w:rsidRPr="00FF7807" w:rsidRDefault="006522AE" w:rsidP="00FF780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bsite users from QR code traffic sources </w:t>
            </w:r>
          </w:p>
        </w:tc>
        <w:tc>
          <w:tcPr>
            <w:tcW w:w="833" w:type="pct"/>
          </w:tcPr>
          <w:p w14:paraId="4987C8DF" w14:textId="77777777" w:rsidR="00186107" w:rsidRPr="00FF7807" w:rsidRDefault="00186107" w:rsidP="007052A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 xml:space="preserve">Increased provider: </w:t>
            </w:r>
          </w:p>
          <w:p w14:paraId="7931F743" w14:textId="77777777" w:rsidR="00186107" w:rsidRPr="00FF7807" w:rsidRDefault="00186107" w:rsidP="007052A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>Awareness of website</w:t>
            </w:r>
          </w:p>
          <w:p w14:paraId="0CE7C6E5" w14:textId="197A0A2A" w:rsidR="00186107" w:rsidRPr="00FF7807" w:rsidRDefault="00186107" w:rsidP="007052A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>Knowledge of website content</w:t>
            </w:r>
          </w:p>
          <w:p w14:paraId="32C5F4EB" w14:textId="77777777" w:rsidR="00186107" w:rsidRPr="00FF7807" w:rsidRDefault="00186107" w:rsidP="007052A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>Ability to share website</w:t>
            </w:r>
          </w:p>
        </w:tc>
        <w:tc>
          <w:tcPr>
            <w:tcW w:w="834" w:type="pct"/>
            <w:gridSpan w:val="2"/>
            <w:tcBorders>
              <w:bottom w:val="single" w:sz="4" w:space="0" w:color="auto"/>
            </w:tcBorders>
          </w:tcPr>
          <w:p w14:paraId="6F5197E9" w14:textId="77777777" w:rsidR="00186107" w:rsidRPr="00FF7807" w:rsidRDefault="00186107" w:rsidP="007052A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 xml:space="preserve">Providers: </w:t>
            </w:r>
          </w:p>
          <w:p w14:paraId="283DBCDB" w14:textId="061855D2" w:rsidR="00186107" w:rsidRPr="00FF7807" w:rsidRDefault="00186107" w:rsidP="007052A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 xml:space="preserve">Appropriately refer patients to website (who, </w:t>
            </w:r>
            <w:r w:rsidR="00FF7807">
              <w:rPr>
                <w:rFonts w:ascii="Times New Roman" w:hAnsi="Times New Roman" w:cs="Times New Roman"/>
                <w:sz w:val="24"/>
                <w:szCs w:val="24"/>
              </w:rPr>
              <w:t>when, how)</w:t>
            </w:r>
          </w:p>
          <w:p w14:paraId="1704F1D0" w14:textId="619EE295" w:rsidR="00186107" w:rsidRPr="00FF7807" w:rsidRDefault="00186107" w:rsidP="007052A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 xml:space="preserve">Regularly share website 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2E2F524A" w14:textId="77777777" w:rsidR="007052A5" w:rsidRPr="00FF7807" w:rsidRDefault="00186107" w:rsidP="007052A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>Sustained integration</w:t>
            </w:r>
          </w:p>
          <w:p w14:paraId="12A3E2B6" w14:textId="2485703B" w:rsidR="00186107" w:rsidRPr="00FF7807" w:rsidRDefault="00186107" w:rsidP="007052A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>Change in policies (removal of barriers to sharing website)</w:t>
            </w:r>
          </w:p>
        </w:tc>
      </w:tr>
      <w:tr w:rsidR="00186107" w:rsidRPr="00FF7807" w14:paraId="5E8BD69C" w14:textId="77777777" w:rsidTr="007052A5">
        <w:tc>
          <w:tcPr>
            <w:tcW w:w="764" w:type="pct"/>
            <w:vMerge/>
            <w:tcBorders>
              <w:bottom w:val="single" w:sz="4" w:space="0" w:color="auto"/>
            </w:tcBorders>
          </w:tcPr>
          <w:p w14:paraId="6B651268" w14:textId="77777777" w:rsidR="00186107" w:rsidRPr="00FF7807" w:rsidRDefault="00186107" w:rsidP="007052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pct"/>
            <w:vMerge/>
            <w:tcBorders>
              <w:bottom w:val="single" w:sz="4" w:space="0" w:color="auto"/>
            </w:tcBorders>
          </w:tcPr>
          <w:p w14:paraId="1F800802" w14:textId="77777777" w:rsidR="00186107" w:rsidRPr="00FF7807" w:rsidRDefault="00186107" w:rsidP="007052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vMerge/>
            <w:tcBorders>
              <w:bottom w:val="single" w:sz="4" w:space="0" w:color="auto"/>
            </w:tcBorders>
          </w:tcPr>
          <w:p w14:paraId="0DC001AE" w14:textId="77777777" w:rsidR="00186107" w:rsidRPr="00FF7807" w:rsidRDefault="00186107" w:rsidP="007052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081A01A0" w14:textId="77777777" w:rsidR="00186107" w:rsidRPr="00FF7807" w:rsidRDefault="00186107" w:rsidP="00705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>Patients:</w:t>
            </w:r>
          </w:p>
          <w:p w14:paraId="1A0D3898" w14:textId="3C04F401" w:rsidR="00186107" w:rsidRPr="00FF7807" w:rsidRDefault="00FF7807" w:rsidP="00FF780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>Awareness of website</w:t>
            </w:r>
          </w:p>
        </w:tc>
        <w:tc>
          <w:tcPr>
            <w:tcW w:w="834" w:type="pct"/>
            <w:gridSpan w:val="2"/>
            <w:tcBorders>
              <w:bottom w:val="single" w:sz="4" w:space="0" w:color="auto"/>
            </w:tcBorders>
          </w:tcPr>
          <w:p w14:paraId="248F4507" w14:textId="77777777" w:rsidR="00186107" w:rsidRPr="00FF7807" w:rsidRDefault="00186107" w:rsidP="00705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>Patients:</w:t>
            </w:r>
          </w:p>
          <w:p w14:paraId="3378BEE9" w14:textId="28ECABAA" w:rsidR="00186107" w:rsidRPr="00FF7807" w:rsidRDefault="00745FFB" w:rsidP="007052A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>Increase use of website</w:t>
            </w:r>
          </w:p>
          <w:p w14:paraId="12A1BA4F" w14:textId="77777777" w:rsidR="00186107" w:rsidRPr="00FF7807" w:rsidRDefault="00186107" w:rsidP="007052A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>Improved knowledge SM</w:t>
            </w:r>
          </w:p>
          <w:p w14:paraId="66F720A8" w14:textId="77777777" w:rsidR="004A7D4D" w:rsidRPr="00FF7807" w:rsidRDefault="004A7D4D" w:rsidP="007052A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>Self-efficacy SM</w:t>
            </w:r>
          </w:p>
          <w:p w14:paraId="0840E488" w14:textId="2040440B" w:rsidR="008F4868" w:rsidRPr="00FF7807" w:rsidRDefault="004A7D4D" w:rsidP="00FF780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>Skills SM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5C0EF531" w14:textId="77777777" w:rsidR="007052A5" w:rsidRPr="00FF7807" w:rsidRDefault="007052A5" w:rsidP="007052A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>Improved patient h</w:t>
            </w:r>
            <w:r w:rsidR="00186107" w:rsidRPr="00FF7807">
              <w:rPr>
                <w:rFonts w:ascii="Times New Roman" w:hAnsi="Times New Roman" w:cs="Times New Roman"/>
                <w:sz w:val="24"/>
                <w:szCs w:val="24"/>
              </w:rPr>
              <w:t>ealth outcomes</w:t>
            </w:r>
          </w:p>
          <w:p w14:paraId="3C8BE98F" w14:textId="4074CDFB" w:rsidR="00186107" w:rsidRPr="00FF7807" w:rsidRDefault="00186107" w:rsidP="007052A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>Prevention of disease progression</w:t>
            </w:r>
          </w:p>
        </w:tc>
      </w:tr>
      <w:tr w:rsidR="00757D8C" w:rsidRPr="00FF7807" w14:paraId="7C00949E" w14:textId="77777777" w:rsidTr="007052A5">
        <w:tc>
          <w:tcPr>
            <w:tcW w:w="5000" w:type="pct"/>
            <w:gridSpan w:val="7"/>
            <w:tcBorders>
              <w:left w:val="nil"/>
              <w:right w:val="nil"/>
            </w:tcBorders>
          </w:tcPr>
          <w:p w14:paraId="252E4B04" w14:textId="77777777" w:rsidR="00757D8C" w:rsidRPr="00FF7807" w:rsidRDefault="00757D8C" w:rsidP="007052A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7D8C" w:rsidRPr="00FF7807" w14:paraId="2B45FE83" w14:textId="77777777" w:rsidTr="007052A5">
        <w:tc>
          <w:tcPr>
            <w:tcW w:w="2500" w:type="pct"/>
            <w:gridSpan w:val="3"/>
            <w:shd w:val="clear" w:color="auto" w:fill="BDD6EE" w:themeFill="accent5" w:themeFillTint="66"/>
          </w:tcPr>
          <w:p w14:paraId="3D526C22" w14:textId="77777777" w:rsidR="00757D8C" w:rsidRPr="00FF7807" w:rsidRDefault="00757D8C" w:rsidP="00705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F1"/>
            </w:r>
            <w:r w:rsidRPr="00FF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ssumptions </w:t>
            </w:r>
            <w:r w:rsidRPr="00FF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F2"/>
            </w:r>
          </w:p>
        </w:tc>
        <w:tc>
          <w:tcPr>
            <w:tcW w:w="2500" w:type="pct"/>
            <w:gridSpan w:val="4"/>
            <w:shd w:val="clear" w:color="auto" w:fill="BDD6EE" w:themeFill="accent5" w:themeFillTint="66"/>
          </w:tcPr>
          <w:p w14:paraId="1E0B1C36" w14:textId="77777777" w:rsidR="00757D8C" w:rsidRPr="00FF7807" w:rsidRDefault="00757D8C" w:rsidP="007052A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F1"/>
            </w:r>
            <w:r w:rsidRPr="00FF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xternal Factors </w:t>
            </w:r>
            <w:r w:rsidRPr="00FF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F2"/>
            </w:r>
          </w:p>
        </w:tc>
      </w:tr>
      <w:tr w:rsidR="00757D8C" w:rsidRPr="00FF7807" w14:paraId="5A10FAE5" w14:textId="77777777" w:rsidTr="007052A5">
        <w:trPr>
          <w:trHeight w:val="128"/>
        </w:trPr>
        <w:tc>
          <w:tcPr>
            <w:tcW w:w="2500" w:type="pct"/>
            <w:gridSpan w:val="3"/>
          </w:tcPr>
          <w:p w14:paraId="6F5339E4" w14:textId="674D29B9" w:rsidR="00757D8C" w:rsidRPr="00FF7807" w:rsidRDefault="00757D8C" w:rsidP="00705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>Behaviour change theory</w:t>
            </w:r>
            <w:r w:rsidR="00186107" w:rsidRPr="00FF780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A5547" w:rsidRPr="00FF7807">
              <w:rPr>
                <w:rFonts w:ascii="Times New Roman" w:hAnsi="Times New Roman" w:cs="Times New Roman"/>
                <w:sz w:val="24"/>
                <w:szCs w:val="24"/>
              </w:rPr>
              <w:t>RE-AIM framework</w:t>
            </w:r>
          </w:p>
        </w:tc>
        <w:tc>
          <w:tcPr>
            <w:tcW w:w="2500" w:type="pct"/>
            <w:gridSpan w:val="4"/>
          </w:tcPr>
          <w:p w14:paraId="0088630F" w14:textId="77777777" w:rsidR="00757D8C" w:rsidRPr="00FF7807" w:rsidRDefault="00757D8C" w:rsidP="007052A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F7807">
              <w:rPr>
                <w:rFonts w:ascii="Times New Roman" w:hAnsi="Times New Roman" w:cs="Times New Roman"/>
                <w:sz w:val="24"/>
                <w:szCs w:val="24"/>
              </w:rPr>
              <w:t>COVID-19</w:t>
            </w:r>
            <w:r w:rsidR="00186107" w:rsidRPr="00FF7807">
              <w:rPr>
                <w:rFonts w:ascii="Times New Roman" w:hAnsi="Times New Roman" w:cs="Times New Roman"/>
                <w:sz w:val="24"/>
                <w:szCs w:val="24"/>
              </w:rPr>
              <w:t xml:space="preserve"> impacts service delivery, format, etc. </w:t>
            </w:r>
          </w:p>
          <w:p w14:paraId="66E0D324" w14:textId="61D817DB" w:rsidR="00186107" w:rsidRPr="00FF7807" w:rsidRDefault="00186107" w:rsidP="007052A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F392FAD" w14:textId="09AE6AD7" w:rsidR="004A7D4D" w:rsidRPr="00FF7807" w:rsidRDefault="004A7D4D" w:rsidP="00494A82">
      <w:pPr>
        <w:pStyle w:val="Heading1"/>
        <w:rPr>
          <w:rFonts w:ascii="Times New Roman" w:hAnsi="Times New Roman" w:cs="Times New Roman"/>
          <w:b w:val="0"/>
          <w:bCs/>
          <w:sz w:val="24"/>
          <w:szCs w:val="24"/>
        </w:rPr>
      </w:pPr>
      <w:bookmarkStart w:id="2" w:name="_Pop-Up_Survey_–"/>
      <w:bookmarkEnd w:id="2"/>
    </w:p>
    <w:sectPr w:rsidR="004A7D4D" w:rsidRPr="00FF7807" w:rsidSect="00FB0A8B"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4A978C" w14:textId="77777777" w:rsidR="000B78DD" w:rsidRDefault="000B78DD" w:rsidP="005D711D">
      <w:pPr>
        <w:spacing w:after="0" w:line="240" w:lineRule="auto"/>
      </w:pPr>
      <w:r>
        <w:separator/>
      </w:r>
    </w:p>
  </w:endnote>
  <w:endnote w:type="continuationSeparator" w:id="0">
    <w:p w14:paraId="2D03970E" w14:textId="77777777" w:rsidR="000B78DD" w:rsidRDefault="000B78DD" w:rsidP="005D71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719276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2B3C36" w14:textId="542A2866" w:rsidR="005D711D" w:rsidRDefault="005D711D" w:rsidP="005D71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F1E4BA" w14:textId="77777777" w:rsidR="000B78DD" w:rsidRDefault="000B78DD" w:rsidP="005D711D">
      <w:pPr>
        <w:spacing w:after="0" w:line="240" w:lineRule="auto"/>
      </w:pPr>
      <w:r>
        <w:separator/>
      </w:r>
    </w:p>
  </w:footnote>
  <w:footnote w:type="continuationSeparator" w:id="0">
    <w:p w14:paraId="67520531" w14:textId="77777777" w:rsidR="000B78DD" w:rsidRDefault="000B78DD" w:rsidP="005D71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224838"/>
    <w:multiLevelType w:val="hybridMultilevel"/>
    <w:tmpl w:val="DC600104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0642AD9"/>
    <w:multiLevelType w:val="hybridMultilevel"/>
    <w:tmpl w:val="86FAC99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B22C83E">
      <w:start w:val="1"/>
      <w:numFmt w:val="decimal"/>
      <w:lvlText w:val="%2."/>
      <w:lvlJc w:val="left"/>
      <w:pPr>
        <w:ind w:left="1440" w:hanging="360"/>
      </w:pPr>
      <w:rPr>
        <w:rFonts w:hint="default"/>
        <w:b w:val="0"/>
        <w:bCs w:val="0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4D2C20"/>
    <w:multiLevelType w:val="hybridMultilevel"/>
    <w:tmpl w:val="CA6E896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7811C2"/>
    <w:multiLevelType w:val="hybridMultilevel"/>
    <w:tmpl w:val="C64AA59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9A77192"/>
    <w:multiLevelType w:val="hybridMultilevel"/>
    <w:tmpl w:val="6EF0803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A936467"/>
    <w:multiLevelType w:val="hybridMultilevel"/>
    <w:tmpl w:val="3A8C55D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81597B"/>
    <w:multiLevelType w:val="hybridMultilevel"/>
    <w:tmpl w:val="2DCEC0B6"/>
    <w:lvl w:ilvl="0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1301A23"/>
    <w:multiLevelType w:val="hybridMultilevel"/>
    <w:tmpl w:val="4AA87554"/>
    <w:lvl w:ilvl="0" w:tplc="28DE39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1D55B7"/>
    <w:multiLevelType w:val="hybridMultilevel"/>
    <w:tmpl w:val="4066FBE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8B21A2A"/>
    <w:multiLevelType w:val="hybridMultilevel"/>
    <w:tmpl w:val="F25A1CE4"/>
    <w:lvl w:ilvl="0" w:tplc="10090011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1963BD"/>
    <w:multiLevelType w:val="hybridMultilevel"/>
    <w:tmpl w:val="DC600104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560026C"/>
    <w:multiLevelType w:val="hybridMultilevel"/>
    <w:tmpl w:val="1ACED4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A95D3B"/>
    <w:multiLevelType w:val="hybridMultilevel"/>
    <w:tmpl w:val="D37A71C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3569A9"/>
    <w:multiLevelType w:val="hybridMultilevel"/>
    <w:tmpl w:val="D9D2FAA8"/>
    <w:lvl w:ilvl="0" w:tplc="B6624998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 w:val="0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5E4D4C"/>
    <w:multiLevelType w:val="hybridMultilevel"/>
    <w:tmpl w:val="0EECE9D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3FF6DC4"/>
    <w:multiLevelType w:val="hybridMultilevel"/>
    <w:tmpl w:val="CE0C3B68"/>
    <w:lvl w:ilvl="0" w:tplc="10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8136A7C"/>
    <w:multiLevelType w:val="hybridMultilevel"/>
    <w:tmpl w:val="AE64CD4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43157E"/>
    <w:multiLevelType w:val="hybridMultilevel"/>
    <w:tmpl w:val="82AA19B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8944A82"/>
    <w:multiLevelType w:val="hybridMultilevel"/>
    <w:tmpl w:val="39281DE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022A0A"/>
    <w:multiLevelType w:val="hybridMultilevel"/>
    <w:tmpl w:val="E28E0F7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5A05E89"/>
    <w:multiLevelType w:val="hybridMultilevel"/>
    <w:tmpl w:val="2920F9A2"/>
    <w:lvl w:ilvl="0" w:tplc="92426FC2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D660E1"/>
    <w:multiLevelType w:val="hybridMultilevel"/>
    <w:tmpl w:val="BCA48042"/>
    <w:lvl w:ilvl="0" w:tplc="E00A7A90">
      <w:start w:val="1"/>
      <w:numFmt w:val="lowerLetter"/>
      <w:lvlText w:val="1%1)"/>
      <w:lvlJc w:val="left"/>
      <w:pPr>
        <w:ind w:left="360" w:hanging="360"/>
      </w:pPr>
      <w:rPr>
        <w:rFonts w:hint="default"/>
        <w:b w:val="0"/>
        <w:bCs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EC6E98"/>
    <w:multiLevelType w:val="hybridMultilevel"/>
    <w:tmpl w:val="B1C68F84"/>
    <w:lvl w:ilvl="0" w:tplc="D3FC0554">
      <w:start w:val="1"/>
      <w:numFmt w:val="lowerLetter"/>
      <w:lvlText w:val="2%1)"/>
      <w:lvlJc w:val="left"/>
      <w:pPr>
        <w:ind w:left="360" w:hanging="360"/>
      </w:pPr>
      <w:rPr>
        <w:rFonts w:hint="default"/>
        <w:b w:val="0"/>
        <w:bCs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BA4A37"/>
    <w:multiLevelType w:val="hybridMultilevel"/>
    <w:tmpl w:val="C54807C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07614C0"/>
    <w:multiLevelType w:val="hybridMultilevel"/>
    <w:tmpl w:val="C8E81E3A"/>
    <w:lvl w:ilvl="0" w:tplc="DA9C3320">
      <w:start w:val="1"/>
      <w:numFmt w:val="decimal"/>
      <w:lvlText w:val="%1."/>
      <w:lvlJc w:val="left"/>
      <w:pPr>
        <w:ind w:left="1080" w:hanging="360"/>
      </w:pPr>
      <w:rPr>
        <w:b w:val="0"/>
        <w:bCs w:val="0"/>
      </w:r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1009001B">
      <w:start w:val="1"/>
      <w:numFmt w:val="lowerRoman"/>
      <w:lvlText w:val="%3."/>
      <w:lvlJc w:val="right"/>
      <w:pPr>
        <w:ind w:left="2520" w:hanging="180"/>
      </w:pPr>
    </w:lvl>
    <w:lvl w:ilvl="3" w:tplc="1009000F">
      <w:start w:val="1"/>
      <w:numFmt w:val="decimal"/>
      <w:lvlText w:val="%4."/>
      <w:lvlJc w:val="left"/>
      <w:pPr>
        <w:ind w:left="3240" w:hanging="360"/>
      </w:pPr>
    </w:lvl>
    <w:lvl w:ilvl="4" w:tplc="10090019">
      <w:start w:val="1"/>
      <w:numFmt w:val="lowerLetter"/>
      <w:lvlText w:val="%5."/>
      <w:lvlJc w:val="left"/>
      <w:pPr>
        <w:ind w:left="3960" w:hanging="360"/>
      </w:pPr>
    </w:lvl>
    <w:lvl w:ilvl="5" w:tplc="1009001B">
      <w:start w:val="1"/>
      <w:numFmt w:val="lowerRoman"/>
      <w:lvlText w:val="%6."/>
      <w:lvlJc w:val="right"/>
      <w:pPr>
        <w:ind w:left="4680" w:hanging="180"/>
      </w:pPr>
    </w:lvl>
    <w:lvl w:ilvl="6" w:tplc="1009000F">
      <w:start w:val="1"/>
      <w:numFmt w:val="decimal"/>
      <w:lvlText w:val="%7."/>
      <w:lvlJc w:val="left"/>
      <w:pPr>
        <w:ind w:left="5400" w:hanging="360"/>
      </w:pPr>
    </w:lvl>
    <w:lvl w:ilvl="7" w:tplc="10090019">
      <w:start w:val="1"/>
      <w:numFmt w:val="lowerLetter"/>
      <w:lvlText w:val="%8."/>
      <w:lvlJc w:val="left"/>
      <w:pPr>
        <w:ind w:left="6120" w:hanging="360"/>
      </w:pPr>
    </w:lvl>
    <w:lvl w:ilvl="8" w:tplc="1009001B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4260EAD"/>
    <w:multiLevelType w:val="hybridMultilevel"/>
    <w:tmpl w:val="84A2A0B4"/>
    <w:lvl w:ilvl="0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AE37AF1"/>
    <w:multiLevelType w:val="hybridMultilevel"/>
    <w:tmpl w:val="75745006"/>
    <w:lvl w:ilvl="0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b w:val="0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BC56A1"/>
    <w:multiLevelType w:val="hybridMultilevel"/>
    <w:tmpl w:val="FFF88BD6"/>
    <w:lvl w:ilvl="0" w:tplc="834C96A6">
      <w:start w:val="1"/>
      <w:numFmt w:val="lowerLetter"/>
      <w:lvlText w:val="3%1)"/>
      <w:lvlJc w:val="left"/>
      <w:pPr>
        <w:ind w:left="360" w:hanging="360"/>
      </w:pPr>
      <w:rPr>
        <w:rFonts w:hint="default"/>
        <w:b w:val="0"/>
        <w:bCs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B736620"/>
    <w:multiLevelType w:val="hybridMultilevel"/>
    <w:tmpl w:val="5596DC2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4C27D82"/>
    <w:multiLevelType w:val="hybridMultilevel"/>
    <w:tmpl w:val="75861102"/>
    <w:lvl w:ilvl="0" w:tplc="DC20532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 w:val="0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1C126E"/>
    <w:multiLevelType w:val="hybridMultilevel"/>
    <w:tmpl w:val="3E280A4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9057B53"/>
    <w:multiLevelType w:val="hybridMultilevel"/>
    <w:tmpl w:val="DCC61FE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BB826CF"/>
    <w:multiLevelType w:val="hybridMultilevel"/>
    <w:tmpl w:val="F7F2A5F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9863071">
    <w:abstractNumId w:val="30"/>
  </w:num>
  <w:num w:numId="2" w16cid:durableId="110439836">
    <w:abstractNumId w:val="23"/>
  </w:num>
  <w:num w:numId="3" w16cid:durableId="1740863989">
    <w:abstractNumId w:val="19"/>
  </w:num>
  <w:num w:numId="4" w16cid:durableId="628703815">
    <w:abstractNumId w:val="8"/>
  </w:num>
  <w:num w:numId="5" w16cid:durableId="767232597">
    <w:abstractNumId w:val="17"/>
  </w:num>
  <w:num w:numId="6" w16cid:durableId="878712802">
    <w:abstractNumId w:val="3"/>
  </w:num>
  <w:num w:numId="7" w16cid:durableId="788740146">
    <w:abstractNumId w:val="14"/>
  </w:num>
  <w:num w:numId="8" w16cid:durableId="104279388">
    <w:abstractNumId w:val="20"/>
  </w:num>
  <w:num w:numId="9" w16cid:durableId="1765417487">
    <w:abstractNumId w:val="11"/>
  </w:num>
  <w:num w:numId="10" w16cid:durableId="196236002">
    <w:abstractNumId w:val="21"/>
  </w:num>
  <w:num w:numId="11" w16cid:durableId="986474013">
    <w:abstractNumId w:val="22"/>
  </w:num>
  <w:num w:numId="12" w16cid:durableId="1290547458">
    <w:abstractNumId w:val="27"/>
  </w:num>
  <w:num w:numId="13" w16cid:durableId="832836450">
    <w:abstractNumId w:val="9"/>
  </w:num>
  <w:num w:numId="14" w16cid:durableId="1810321535">
    <w:abstractNumId w:val="32"/>
  </w:num>
  <w:num w:numId="15" w16cid:durableId="1292905195">
    <w:abstractNumId w:val="28"/>
  </w:num>
  <w:num w:numId="16" w16cid:durableId="1510483972">
    <w:abstractNumId w:val="10"/>
  </w:num>
  <w:num w:numId="17" w16cid:durableId="602035149">
    <w:abstractNumId w:val="15"/>
  </w:num>
  <w:num w:numId="18" w16cid:durableId="331220066">
    <w:abstractNumId w:val="0"/>
  </w:num>
  <w:num w:numId="19" w16cid:durableId="1630548390">
    <w:abstractNumId w:val="25"/>
  </w:num>
  <w:num w:numId="20" w16cid:durableId="1316491534">
    <w:abstractNumId w:val="6"/>
  </w:num>
  <w:num w:numId="21" w16cid:durableId="1042482793">
    <w:abstractNumId w:val="31"/>
  </w:num>
  <w:num w:numId="22" w16cid:durableId="456333521">
    <w:abstractNumId w:val="4"/>
  </w:num>
  <w:num w:numId="23" w16cid:durableId="1980769118">
    <w:abstractNumId w:val="12"/>
  </w:num>
  <w:num w:numId="24" w16cid:durableId="715350039">
    <w:abstractNumId w:val="5"/>
  </w:num>
  <w:num w:numId="25" w16cid:durableId="692924002">
    <w:abstractNumId w:val="1"/>
  </w:num>
  <w:num w:numId="26" w16cid:durableId="277490063">
    <w:abstractNumId w:val="2"/>
  </w:num>
  <w:num w:numId="27" w16cid:durableId="461777451">
    <w:abstractNumId w:val="7"/>
  </w:num>
  <w:num w:numId="28" w16cid:durableId="52824186">
    <w:abstractNumId w:val="26"/>
  </w:num>
  <w:num w:numId="29" w16cid:durableId="698895489">
    <w:abstractNumId w:val="29"/>
  </w:num>
  <w:num w:numId="30" w16cid:durableId="1590887078">
    <w:abstractNumId w:val="18"/>
  </w:num>
  <w:num w:numId="31" w16cid:durableId="803616194">
    <w:abstractNumId w:val="13"/>
  </w:num>
  <w:num w:numId="32" w16cid:durableId="196047237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823399457">
    <w:abstractNumId w:val="16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8F9"/>
    <w:rsid w:val="00014DE0"/>
    <w:rsid w:val="0004035C"/>
    <w:rsid w:val="000431A2"/>
    <w:rsid w:val="00061272"/>
    <w:rsid w:val="00065006"/>
    <w:rsid w:val="00075860"/>
    <w:rsid w:val="000936F0"/>
    <w:rsid w:val="000B78DD"/>
    <w:rsid w:val="000F7693"/>
    <w:rsid w:val="001239ED"/>
    <w:rsid w:val="00123DCA"/>
    <w:rsid w:val="00142DDD"/>
    <w:rsid w:val="001509B1"/>
    <w:rsid w:val="00165384"/>
    <w:rsid w:val="00184222"/>
    <w:rsid w:val="00186107"/>
    <w:rsid w:val="001B199B"/>
    <w:rsid w:val="001B402B"/>
    <w:rsid w:val="001C35DD"/>
    <w:rsid w:val="001F50D9"/>
    <w:rsid w:val="002003BF"/>
    <w:rsid w:val="00202B2B"/>
    <w:rsid w:val="002208F9"/>
    <w:rsid w:val="002443ED"/>
    <w:rsid w:val="00256966"/>
    <w:rsid w:val="00256B8D"/>
    <w:rsid w:val="002C181A"/>
    <w:rsid w:val="002C6B44"/>
    <w:rsid w:val="002D5A86"/>
    <w:rsid w:val="002E7BD3"/>
    <w:rsid w:val="002E7C60"/>
    <w:rsid w:val="002F4636"/>
    <w:rsid w:val="00307838"/>
    <w:rsid w:val="00323AE3"/>
    <w:rsid w:val="0034710E"/>
    <w:rsid w:val="00350F8A"/>
    <w:rsid w:val="003563BC"/>
    <w:rsid w:val="00382D63"/>
    <w:rsid w:val="003972BA"/>
    <w:rsid w:val="003A0CB4"/>
    <w:rsid w:val="003A72A6"/>
    <w:rsid w:val="004007B3"/>
    <w:rsid w:val="0041179B"/>
    <w:rsid w:val="004165D7"/>
    <w:rsid w:val="00435419"/>
    <w:rsid w:val="004521F5"/>
    <w:rsid w:val="00454403"/>
    <w:rsid w:val="004610AB"/>
    <w:rsid w:val="00490085"/>
    <w:rsid w:val="004926DE"/>
    <w:rsid w:val="00494A82"/>
    <w:rsid w:val="004969C0"/>
    <w:rsid w:val="004A6682"/>
    <w:rsid w:val="004A7D4D"/>
    <w:rsid w:val="004C4637"/>
    <w:rsid w:val="004E0C8A"/>
    <w:rsid w:val="004E254C"/>
    <w:rsid w:val="00514B3C"/>
    <w:rsid w:val="0052119A"/>
    <w:rsid w:val="005221AA"/>
    <w:rsid w:val="00536D9E"/>
    <w:rsid w:val="00546D49"/>
    <w:rsid w:val="00554C98"/>
    <w:rsid w:val="00561C75"/>
    <w:rsid w:val="005641AF"/>
    <w:rsid w:val="00575357"/>
    <w:rsid w:val="005A44C3"/>
    <w:rsid w:val="005B0447"/>
    <w:rsid w:val="005D2B37"/>
    <w:rsid w:val="005D711D"/>
    <w:rsid w:val="00613D67"/>
    <w:rsid w:val="00645BD5"/>
    <w:rsid w:val="006522AE"/>
    <w:rsid w:val="00653CBD"/>
    <w:rsid w:val="0065515B"/>
    <w:rsid w:val="006A7A37"/>
    <w:rsid w:val="006B7FD9"/>
    <w:rsid w:val="006C6C6D"/>
    <w:rsid w:val="006D0BC0"/>
    <w:rsid w:val="006D5F02"/>
    <w:rsid w:val="006F7739"/>
    <w:rsid w:val="0070451C"/>
    <w:rsid w:val="007052A5"/>
    <w:rsid w:val="00712C34"/>
    <w:rsid w:val="00714A27"/>
    <w:rsid w:val="00724FC0"/>
    <w:rsid w:val="00736ECE"/>
    <w:rsid w:val="00745FFB"/>
    <w:rsid w:val="00746739"/>
    <w:rsid w:val="00757D8C"/>
    <w:rsid w:val="00761149"/>
    <w:rsid w:val="00764C08"/>
    <w:rsid w:val="00765A6D"/>
    <w:rsid w:val="007705CA"/>
    <w:rsid w:val="007756B6"/>
    <w:rsid w:val="007948EC"/>
    <w:rsid w:val="007C081C"/>
    <w:rsid w:val="007C51C1"/>
    <w:rsid w:val="007D2262"/>
    <w:rsid w:val="007E389D"/>
    <w:rsid w:val="007F1D5B"/>
    <w:rsid w:val="007F217E"/>
    <w:rsid w:val="0080445C"/>
    <w:rsid w:val="0082424A"/>
    <w:rsid w:val="0082515E"/>
    <w:rsid w:val="00840CBE"/>
    <w:rsid w:val="008720FC"/>
    <w:rsid w:val="008A4F09"/>
    <w:rsid w:val="008B680F"/>
    <w:rsid w:val="008D4FA9"/>
    <w:rsid w:val="008F141C"/>
    <w:rsid w:val="008F4868"/>
    <w:rsid w:val="009200B4"/>
    <w:rsid w:val="00932709"/>
    <w:rsid w:val="00945536"/>
    <w:rsid w:val="00975334"/>
    <w:rsid w:val="00985A7F"/>
    <w:rsid w:val="0099263B"/>
    <w:rsid w:val="009927B7"/>
    <w:rsid w:val="00997136"/>
    <w:rsid w:val="009C280F"/>
    <w:rsid w:val="009E0444"/>
    <w:rsid w:val="009F102B"/>
    <w:rsid w:val="00A07ABB"/>
    <w:rsid w:val="00A13166"/>
    <w:rsid w:val="00A23297"/>
    <w:rsid w:val="00A27FF8"/>
    <w:rsid w:val="00A42A96"/>
    <w:rsid w:val="00A55B22"/>
    <w:rsid w:val="00A55F00"/>
    <w:rsid w:val="00A67F09"/>
    <w:rsid w:val="00A825E0"/>
    <w:rsid w:val="00A86FF0"/>
    <w:rsid w:val="00A91E91"/>
    <w:rsid w:val="00AB0765"/>
    <w:rsid w:val="00AE01A2"/>
    <w:rsid w:val="00AF2D84"/>
    <w:rsid w:val="00B00E19"/>
    <w:rsid w:val="00B17C26"/>
    <w:rsid w:val="00B331BD"/>
    <w:rsid w:val="00B4170E"/>
    <w:rsid w:val="00B56D7A"/>
    <w:rsid w:val="00B61550"/>
    <w:rsid w:val="00B6674C"/>
    <w:rsid w:val="00B92A8A"/>
    <w:rsid w:val="00BB5811"/>
    <w:rsid w:val="00BB6B63"/>
    <w:rsid w:val="00BD4911"/>
    <w:rsid w:val="00BD58FC"/>
    <w:rsid w:val="00BF57D8"/>
    <w:rsid w:val="00C50648"/>
    <w:rsid w:val="00C537D6"/>
    <w:rsid w:val="00C5746C"/>
    <w:rsid w:val="00C6168D"/>
    <w:rsid w:val="00C70091"/>
    <w:rsid w:val="00C95F64"/>
    <w:rsid w:val="00CA3E29"/>
    <w:rsid w:val="00CA5547"/>
    <w:rsid w:val="00CA5CFD"/>
    <w:rsid w:val="00CB5989"/>
    <w:rsid w:val="00CC3DF6"/>
    <w:rsid w:val="00CF351E"/>
    <w:rsid w:val="00D05506"/>
    <w:rsid w:val="00D32CCE"/>
    <w:rsid w:val="00D60168"/>
    <w:rsid w:val="00D7186A"/>
    <w:rsid w:val="00D922BA"/>
    <w:rsid w:val="00DA17F1"/>
    <w:rsid w:val="00DD099D"/>
    <w:rsid w:val="00DD6D09"/>
    <w:rsid w:val="00DF45C5"/>
    <w:rsid w:val="00E0706C"/>
    <w:rsid w:val="00E238CF"/>
    <w:rsid w:val="00E53BA2"/>
    <w:rsid w:val="00E92D70"/>
    <w:rsid w:val="00E95C1D"/>
    <w:rsid w:val="00EB0A44"/>
    <w:rsid w:val="00EB20D2"/>
    <w:rsid w:val="00EB34C0"/>
    <w:rsid w:val="00EC4136"/>
    <w:rsid w:val="00EC682C"/>
    <w:rsid w:val="00ED3BC4"/>
    <w:rsid w:val="00EE3702"/>
    <w:rsid w:val="00EF47FB"/>
    <w:rsid w:val="00EF7AAB"/>
    <w:rsid w:val="00F06BFB"/>
    <w:rsid w:val="00F1396D"/>
    <w:rsid w:val="00F21C9F"/>
    <w:rsid w:val="00F35776"/>
    <w:rsid w:val="00F36B18"/>
    <w:rsid w:val="00F4063E"/>
    <w:rsid w:val="00F9567F"/>
    <w:rsid w:val="00F957FE"/>
    <w:rsid w:val="00FA0F7D"/>
    <w:rsid w:val="00FB0A8B"/>
    <w:rsid w:val="00FB706A"/>
    <w:rsid w:val="00FC7E7C"/>
    <w:rsid w:val="00FF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502A2C"/>
  <w15:chartTrackingRefBased/>
  <w15:docId w15:val="{1D3A00FA-3104-4063-B427-0B5504212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648"/>
  </w:style>
  <w:style w:type="paragraph" w:styleId="Heading1">
    <w:name w:val="heading 1"/>
    <w:basedOn w:val="Normal"/>
    <w:next w:val="Normal"/>
    <w:link w:val="Heading1Char"/>
    <w:uiPriority w:val="9"/>
    <w:qFormat/>
    <w:rsid w:val="00C537D6"/>
    <w:pPr>
      <w:keepNext/>
      <w:keepLines/>
      <w:spacing w:after="12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08F9"/>
    <w:pPr>
      <w:ind w:left="720"/>
      <w:contextualSpacing/>
    </w:pPr>
  </w:style>
  <w:style w:type="table" w:styleId="TableGrid">
    <w:name w:val="Table Grid"/>
    <w:basedOn w:val="TableNormal"/>
    <w:uiPriority w:val="39"/>
    <w:rsid w:val="00C61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E7BD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7BD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54C9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86F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6F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6F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F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FF0"/>
    <w:rPr>
      <w:b/>
      <w:bCs/>
      <w:sz w:val="20"/>
      <w:szCs w:val="20"/>
    </w:rPr>
  </w:style>
  <w:style w:type="paragraph" w:styleId="NoSpacing">
    <w:name w:val="No Spacing"/>
    <w:uiPriority w:val="1"/>
    <w:qFormat/>
    <w:rsid w:val="007756B6"/>
    <w:pPr>
      <w:spacing w:after="0" w:line="240" w:lineRule="auto"/>
    </w:pPr>
  </w:style>
  <w:style w:type="paragraph" w:customStyle="1" w:styleId="paragraph">
    <w:name w:val="paragraph"/>
    <w:basedOn w:val="Normal"/>
    <w:rsid w:val="00256B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normaltextrun">
    <w:name w:val="normaltextrun"/>
    <w:basedOn w:val="DefaultParagraphFont"/>
    <w:rsid w:val="00256B8D"/>
  </w:style>
  <w:style w:type="character" w:customStyle="1" w:styleId="eop">
    <w:name w:val="eop"/>
    <w:basedOn w:val="DefaultParagraphFont"/>
    <w:rsid w:val="00256B8D"/>
  </w:style>
  <w:style w:type="paragraph" w:styleId="Header">
    <w:name w:val="header"/>
    <w:basedOn w:val="Normal"/>
    <w:link w:val="HeaderChar"/>
    <w:uiPriority w:val="99"/>
    <w:unhideWhenUsed/>
    <w:rsid w:val="005D7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711D"/>
  </w:style>
  <w:style w:type="paragraph" w:styleId="Footer">
    <w:name w:val="footer"/>
    <w:basedOn w:val="Normal"/>
    <w:link w:val="FooterChar"/>
    <w:uiPriority w:val="99"/>
    <w:unhideWhenUsed/>
    <w:rsid w:val="005D7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711D"/>
  </w:style>
  <w:style w:type="character" w:customStyle="1" w:styleId="nlmarticle-title">
    <w:name w:val="nlm_article-title"/>
    <w:basedOn w:val="DefaultParagraphFont"/>
    <w:rsid w:val="00142DDD"/>
  </w:style>
  <w:style w:type="character" w:customStyle="1" w:styleId="nlmyear">
    <w:name w:val="nlm_year"/>
    <w:basedOn w:val="DefaultParagraphFont"/>
    <w:rsid w:val="00142DDD"/>
  </w:style>
  <w:style w:type="character" w:customStyle="1" w:styleId="nlmfpage">
    <w:name w:val="nlm_fpage"/>
    <w:basedOn w:val="DefaultParagraphFont"/>
    <w:rsid w:val="00142DDD"/>
  </w:style>
  <w:style w:type="character" w:customStyle="1" w:styleId="nlmlpage">
    <w:name w:val="nlm_lpage"/>
    <w:basedOn w:val="DefaultParagraphFont"/>
    <w:rsid w:val="00142DDD"/>
  </w:style>
  <w:style w:type="paragraph" w:styleId="Revision">
    <w:name w:val="Revision"/>
    <w:hidden/>
    <w:uiPriority w:val="99"/>
    <w:semiHidden/>
    <w:rsid w:val="00B4170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537D6"/>
    <w:rPr>
      <w:rFonts w:eastAsiaTheme="majorEastAsia" w:cstheme="majorBidi"/>
      <w:b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90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0BD5ED-0609-4815-BBE3-2E5C62A974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Jassemi</dc:creator>
  <cp:keywords/>
  <dc:description/>
  <cp:lastModifiedBy>Sabrina Jassemi</cp:lastModifiedBy>
  <cp:revision>11</cp:revision>
  <dcterms:created xsi:type="dcterms:W3CDTF">2022-04-25T16:04:00Z</dcterms:created>
  <dcterms:modified xsi:type="dcterms:W3CDTF">2025-01-24T01:27:00Z</dcterms:modified>
</cp:coreProperties>
</file>